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651A3" w14:textId="2AC09487" w:rsidR="00235BC2" w:rsidRPr="007B059E" w:rsidRDefault="007B059E" w:rsidP="00634CFE">
      <w:pPr>
        <w:spacing w:line="276" w:lineRule="auto"/>
        <w:rPr>
          <w:rFonts w:asciiTheme="majorHAnsi" w:hAnsiTheme="majorHAnsi" w:cstheme="majorHAnsi"/>
          <w:b/>
          <w:sz w:val="32"/>
          <w:szCs w:val="32"/>
        </w:rPr>
      </w:pPr>
      <w:r w:rsidRPr="007B059E">
        <w:rPr>
          <w:rFonts w:asciiTheme="majorHAnsi" w:hAnsiTheme="majorHAnsi" w:cstheme="majorHAnsi"/>
          <w:b/>
          <w:sz w:val="32"/>
          <w:szCs w:val="32"/>
        </w:rPr>
        <w:t>Mutant list in Fig. 3 and Fig. 4</w:t>
      </w:r>
    </w:p>
    <w:p w14:paraId="4D5401F8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sz w:val="24"/>
          <w:szCs w:val="24"/>
        </w:rPr>
        <w:t>Statistical selection result (p&lt;0.01, FDR&lt;0.01).</w:t>
      </w:r>
      <w:proofErr w:type="gramEnd"/>
    </w:p>
    <w:p w14:paraId="2ADC752A" w14:textId="77777777" w:rsidR="00235BC2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66879F93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b/>
          <w:sz w:val="24"/>
          <w:szCs w:val="24"/>
        </w:rPr>
        <w:t xml:space="preserve">== </w:t>
      </w:r>
      <w:r>
        <w:rPr>
          <w:rFonts w:asciiTheme="majorHAnsi" w:hAnsiTheme="majorHAnsi" w:cstheme="majorHAnsi"/>
          <w:b/>
          <w:sz w:val="24"/>
          <w:szCs w:val="24"/>
        </w:rPr>
        <w:t>Group 1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==</w:t>
      </w:r>
    </w:p>
    <w:p w14:paraId="7C01CA00" w14:textId="390ED1EA" w:rsidR="00E5232E" w:rsidRPr="00634CFE" w:rsidRDefault="00E5232E" w:rsidP="00E5232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t>76 mutants</w:t>
      </w:r>
      <w:r w:rsidR="007B059E">
        <w:rPr>
          <w:rFonts w:asciiTheme="majorHAnsi" w:hAnsiTheme="majorHAnsi" w:cstheme="majorHAnsi"/>
          <w:sz w:val="24"/>
          <w:szCs w:val="24"/>
        </w:rPr>
        <w:t xml:space="preserve"> in Fig. 3A</w:t>
      </w:r>
    </w:p>
    <w:p w14:paraId="6BAF6F03" w14:textId="77777777" w:rsidR="00E5232E" w:rsidRDefault="00E5232E" w:rsidP="00E5232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i/>
          <w:sz w:val="24"/>
          <w:szCs w:val="24"/>
        </w:rPr>
        <w:t>aceE</w:t>
      </w:r>
      <w:proofErr w:type="gramEnd"/>
      <w:r w:rsidRPr="00634CFE">
        <w:rPr>
          <w:rFonts w:asciiTheme="majorHAnsi" w:hAnsiTheme="majorHAnsi" w:cstheme="majorHAnsi"/>
          <w:i/>
          <w:sz w:val="24"/>
          <w:szCs w:val="24"/>
        </w:rPr>
        <w:t>, aceF, acnA, acnB, acpH, appB, argO, aroC, bioA, crr, cvrA, dbpA, dnaK, dsbB, entH, envC, fes, fliI, fryC, ftsP, fumA, fur, glyA, gpmM, hha, holC, htpG, icd, lpcA, mdtH, mpaA, nadA, narW, nudB, pdxB, pdxH, pflA, phoP, pnp, ptsI, quuQ, rarA, rfaD, rfaE, rfaF, rhmR, rppH, secB, sfmA, tatA, tatB, tatC, tig, tpx, yajC, ybhH, ycaC, ycaN, ycbK, ycdY, ycgX, ycjG, ydeP, ydfK, ydhB, ydhI, ydhT, yebG, yfbN, yfdM, yfiM, ygeH, yhbO, yhdU, yjeK, ylaC</w:t>
      </w:r>
    </w:p>
    <w:p w14:paraId="4442C099" w14:textId="77777777" w:rsidR="00E5232E" w:rsidRPr="00634CFE" w:rsidRDefault="00E5232E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4FE386D2" w14:textId="77777777" w:rsidR="00634CFE" w:rsidRPr="00E5232E" w:rsidRDefault="00235BC2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b/>
          <w:sz w:val="24"/>
          <w:szCs w:val="24"/>
        </w:rPr>
        <w:t xml:space="preserve">== </w:t>
      </w:r>
      <w:r w:rsidR="00E5232E">
        <w:rPr>
          <w:rFonts w:asciiTheme="majorHAnsi" w:hAnsiTheme="majorHAnsi" w:cstheme="majorHAnsi"/>
          <w:b/>
          <w:sz w:val="24"/>
          <w:szCs w:val="24"/>
        </w:rPr>
        <w:t>Group 2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==</w:t>
      </w:r>
    </w:p>
    <w:p w14:paraId="66B80CF0" w14:textId="3474E528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t>109 mutants</w:t>
      </w:r>
      <w:r w:rsidR="007B059E">
        <w:rPr>
          <w:rFonts w:asciiTheme="majorHAnsi" w:hAnsiTheme="majorHAnsi" w:cstheme="majorHAnsi"/>
          <w:sz w:val="24"/>
          <w:szCs w:val="24"/>
        </w:rPr>
        <w:t xml:space="preserve"> </w:t>
      </w:r>
      <w:r w:rsidR="007B059E">
        <w:rPr>
          <w:rFonts w:asciiTheme="majorHAnsi" w:hAnsiTheme="majorHAnsi" w:cstheme="majorHAnsi"/>
          <w:sz w:val="24"/>
          <w:szCs w:val="24"/>
        </w:rPr>
        <w:t>in Fig. 3A</w:t>
      </w:r>
    </w:p>
    <w:p w14:paraId="3DD54D8C" w14:textId="77777777" w:rsidR="00235BC2" w:rsidRDefault="00235BC2" w:rsidP="00634CF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i/>
          <w:sz w:val="24"/>
          <w:szCs w:val="24"/>
        </w:rPr>
        <w:t>aroD</w:t>
      </w:r>
      <w:proofErr w:type="gramEnd"/>
      <w:r w:rsidRPr="00634CFE">
        <w:rPr>
          <w:rFonts w:asciiTheme="majorHAnsi" w:hAnsiTheme="majorHAnsi" w:cstheme="majorHAnsi"/>
          <w:i/>
          <w:sz w:val="24"/>
          <w:szCs w:val="24"/>
        </w:rPr>
        <w:t>, atpA, atpB, atpC, atpD, atpE, atpF, atpG, atpH, bamB, cmk, cpxR, cyaA, cydB, cydD, cyoE, cysA, cysB, cysE, cysJ, dapF, degP, dnaT, envZ, fabH, fkpB, folB, glnA, gmhB, guaA, hflD, hyaD, iscS, iscU, lipA, lipB, lpd, lpxL, manA, mnmA, mtn, nuoA, nuoB, nuoC, nuoE, nuoF, nuoG, nuoH, nuoI, nuoJ, nuoK, nuoL, nuoM, nuoN, nusB, ompR, oxyR, pal, pgm, priA, ratA, rbfA, recA, recB, recC, rimM, rimP, rlmE, rnt, rpe, rplA, rpsF, rsgA, ruvA, ruvC, sdhA, sdhB, smpB, sucA, sucB, sucD, sufA, surA, tolA, tolB, tolQ, tolR, tpiA, trkA, tufA, tusA, tusB, tusC, tusD, tusE, ubiE, ubiF, ubiG, ubiH, ubiX, xerC, xerD, ybeD, ybeY, ybgT, yddE, ydhS, ydjI, yfeS</w:t>
      </w:r>
    </w:p>
    <w:p w14:paraId="3B0CBF17" w14:textId="77777777" w:rsidR="00E5232E" w:rsidRPr="00634CFE" w:rsidRDefault="00E5232E" w:rsidP="00634CF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</w:p>
    <w:p w14:paraId="730B96EA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b/>
          <w:sz w:val="24"/>
          <w:szCs w:val="24"/>
        </w:rPr>
        <w:t xml:space="preserve">== </w:t>
      </w:r>
      <w:r>
        <w:rPr>
          <w:rFonts w:asciiTheme="majorHAnsi" w:hAnsiTheme="majorHAnsi" w:cstheme="majorHAnsi"/>
          <w:b/>
          <w:sz w:val="24"/>
          <w:szCs w:val="24"/>
        </w:rPr>
        <w:t xml:space="preserve">Group </w:t>
      </w:r>
      <w:r>
        <w:rPr>
          <w:rFonts w:asciiTheme="majorHAnsi" w:hAnsiTheme="majorHAnsi" w:cstheme="majorHAnsi"/>
          <w:b/>
          <w:sz w:val="24"/>
          <w:szCs w:val="24"/>
        </w:rPr>
        <w:t>3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==</w:t>
      </w:r>
    </w:p>
    <w:p w14:paraId="1EA98CBD" w14:textId="15D667EF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t>87 mutants</w:t>
      </w:r>
      <w:r w:rsidR="007B059E">
        <w:rPr>
          <w:rFonts w:asciiTheme="majorHAnsi" w:hAnsiTheme="majorHAnsi" w:cstheme="majorHAnsi"/>
          <w:sz w:val="24"/>
          <w:szCs w:val="24"/>
        </w:rPr>
        <w:t xml:space="preserve"> </w:t>
      </w:r>
      <w:r w:rsidR="007B059E">
        <w:rPr>
          <w:rFonts w:asciiTheme="majorHAnsi" w:hAnsiTheme="majorHAnsi" w:cstheme="majorHAnsi"/>
          <w:sz w:val="24"/>
          <w:szCs w:val="24"/>
        </w:rPr>
        <w:t>in Fig. 3A</w:t>
      </w:r>
    </w:p>
    <w:p w14:paraId="698900B4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i/>
          <w:sz w:val="24"/>
          <w:szCs w:val="24"/>
        </w:rPr>
        <w:t>abgR</w:t>
      </w:r>
      <w:proofErr w:type="gramEnd"/>
      <w:r w:rsidRPr="00634CFE">
        <w:rPr>
          <w:rFonts w:asciiTheme="majorHAnsi" w:hAnsiTheme="majorHAnsi" w:cstheme="majorHAnsi"/>
          <w:i/>
          <w:sz w:val="24"/>
          <w:szCs w:val="24"/>
        </w:rPr>
        <w:t xml:space="preserve">, allC, aroE, aroK, aspA, betT, carB, ccmA, cysC, cysD, cysG, cysH, cysI, cysM, cysN, cysP, cysU, cysW, ebgR, efp, exuR, fau, fre, ghrA, hfq, hicB, hscA, ihfA, ihfB, intD, kilR, leuE, lpoA, lpp, lrp, marA, miaA, minC, mliC, mnmE, mnmG, </w:t>
      </w:r>
      <w:r w:rsidRPr="00634CFE">
        <w:rPr>
          <w:rFonts w:asciiTheme="majorHAnsi" w:hAnsiTheme="majorHAnsi" w:cstheme="majorHAnsi"/>
          <w:i/>
          <w:sz w:val="24"/>
          <w:szCs w:val="24"/>
        </w:rPr>
        <w:lastRenderedPageBreak/>
        <w:t>mntR, mrcB, mutL, nagA, nlpI, pgl, phr, prc, pyrF, rnhA, rpmJ, rseA, safA, seqA, sppA, srmB, sspA, ssrA, truA, uspE, wbbI, yaaY, ybfB, ybfQ, ybiB, ybjC, ycfH, ycgN, ycgY, ychN, yciH, ycjS, ydhJ, yebE, yecE, yeeN, yeeS, yeiR, yfcR, yfdX, yfiB, ygbM, yggM, yjeA, yliI, zinT</w:t>
      </w:r>
    </w:p>
    <w:p w14:paraId="47ECF59F" w14:textId="77777777" w:rsidR="00235BC2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6897B4BE" w14:textId="77777777" w:rsid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b/>
          <w:sz w:val="24"/>
          <w:szCs w:val="24"/>
        </w:rPr>
        <w:t xml:space="preserve">== </w:t>
      </w:r>
      <w:r>
        <w:rPr>
          <w:rFonts w:asciiTheme="majorHAnsi" w:hAnsiTheme="majorHAnsi" w:cstheme="majorHAnsi"/>
          <w:b/>
          <w:sz w:val="24"/>
          <w:szCs w:val="24"/>
        </w:rPr>
        <w:t xml:space="preserve">Group </w:t>
      </w:r>
      <w:r>
        <w:rPr>
          <w:rFonts w:asciiTheme="majorHAnsi" w:hAnsiTheme="majorHAnsi" w:cstheme="majorHAnsi"/>
          <w:b/>
          <w:sz w:val="24"/>
          <w:szCs w:val="24"/>
        </w:rPr>
        <w:t>4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==</w:t>
      </w:r>
    </w:p>
    <w:p w14:paraId="1EFDD104" w14:textId="5D5E07F3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E5232E">
        <w:rPr>
          <w:rFonts w:asciiTheme="majorHAnsi" w:hAnsiTheme="majorHAnsi" w:cstheme="majorHAnsi"/>
          <w:sz w:val="24"/>
          <w:szCs w:val="24"/>
        </w:rPr>
        <w:t xml:space="preserve">52 </w:t>
      </w:r>
      <w:r w:rsidRPr="00E5232E">
        <w:rPr>
          <w:rFonts w:asciiTheme="majorHAnsi" w:hAnsiTheme="majorHAnsi" w:cstheme="majorHAnsi"/>
          <w:sz w:val="24"/>
          <w:szCs w:val="24"/>
        </w:rPr>
        <w:t>mutants</w:t>
      </w:r>
      <w:r w:rsidR="007B059E">
        <w:rPr>
          <w:rFonts w:asciiTheme="majorHAnsi" w:hAnsiTheme="majorHAnsi" w:cstheme="majorHAnsi"/>
          <w:sz w:val="24"/>
          <w:szCs w:val="24"/>
        </w:rPr>
        <w:t xml:space="preserve"> in Fig. 4</w:t>
      </w:r>
    </w:p>
    <w:p w14:paraId="0A4840D3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E5232E">
        <w:rPr>
          <w:rFonts w:asciiTheme="majorHAnsi" w:hAnsiTheme="majorHAnsi" w:cstheme="majorHAnsi"/>
          <w:i/>
          <w:sz w:val="24"/>
          <w:szCs w:val="24"/>
        </w:rPr>
        <w:t>ackA</w:t>
      </w:r>
      <w:proofErr w:type="gramEnd"/>
      <w:r w:rsidRPr="00E5232E">
        <w:rPr>
          <w:rFonts w:asciiTheme="majorHAnsi" w:hAnsiTheme="majorHAnsi" w:cstheme="majorHAnsi"/>
          <w:i/>
          <w:sz w:val="24"/>
          <w:szCs w:val="24"/>
        </w:rPr>
        <w:t>, acnA, aroC, cbl, ddpX, dedD, dnaJ, dnaK, dnaQ, efeB, envC, fadR, fdx, gpmM, hipB, lpcA, mdtH, pfkA, pgaC, pgpA, pncA, preT, proW, pta, ptsI, rfaF, rimJ, rimK, rnb, rpoS, rsxC, srlR, tatB, wcaK, yaiY, ybcK, ybgC, ycgE, ycgV, yciB, yciT, ydcS, ydhX, yegS, yfbS, yhcB, yhdU, yjeK, ymfA, ynfA, yohF, ytfK</w:t>
      </w:r>
    </w:p>
    <w:p w14:paraId="10EBA53D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b/>
          <w:i/>
          <w:sz w:val="24"/>
          <w:szCs w:val="24"/>
        </w:rPr>
      </w:pPr>
    </w:p>
    <w:p w14:paraId="3B2ECCAF" w14:textId="77777777" w:rsid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b/>
          <w:sz w:val="24"/>
          <w:szCs w:val="24"/>
        </w:rPr>
        <w:t xml:space="preserve">== </w:t>
      </w:r>
      <w:r>
        <w:rPr>
          <w:rFonts w:asciiTheme="majorHAnsi" w:hAnsiTheme="majorHAnsi" w:cstheme="majorHAnsi"/>
          <w:b/>
          <w:sz w:val="24"/>
          <w:szCs w:val="24"/>
        </w:rPr>
        <w:t xml:space="preserve">Group </w:t>
      </w:r>
      <w:r>
        <w:rPr>
          <w:rFonts w:asciiTheme="majorHAnsi" w:hAnsiTheme="majorHAnsi" w:cstheme="majorHAnsi"/>
          <w:b/>
          <w:sz w:val="24"/>
          <w:szCs w:val="24"/>
        </w:rPr>
        <w:t>5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==</w:t>
      </w:r>
    </w:p>
    <w:p w14:paraId="0D6F1FE8" w14:textId="72272FB3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E5232E">
        <w:rPr>
          <w:rFonts w:asciiTheme="majorHAnsi" w:hAnsiTheme="majorHAnsi" w:cstheme="majorHAnsi"/>
          <w:sz w:val="24"/>
          <w:szCs w:val="24"/>
        </w:rPr>
        <w:t xml:space="preserve">45 </w:t>
      </w:r>
      <w:r w:rsidRPr="00E5232E">
        <w:rPr>
          <w:rFonts w:asciiTheme="majorHAnsi" w:hAnsiTheme="majorHAnsi" w:cstheme="majorHAnsi"/>
          <w:sz w:val="24"/>
          <w:szCs w:val="24"/>
        </w:rPr>
        <w:t>mutants</w:t>
      </w:r>
      <w:r w:rsidR="007B059E">
        <w:rPr>
          <w:rFonts w:asciiTheme="majorHAnsi" w:hAnsiTheme="majorHAnsi" w:cstheme="majorHAnsi"/>
          <w:sz w:val="24"/>
          <w:szCs w:val="24"/>
        </w:rPr>
        <w:t xml:space="preserve"> </w:t>
      </w:r>
      <w:r w:rsidR="007B059E">
        <w:rPr>
          <w:rFonts w:asciiTheme="majorHAnsi" w:hAnsiTheme="majorHAnsi" w:cstheme="majorHAnsi"/>
          <w:sz w:val="24"/>
          <w:szCs w:val="24"/>
        </w:rPr>
        <w:t>in Fig. 4</w:t>
      </w:r>
    </w:p>
    <w:p w14:paraId="7B27C1F2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E5232E">
        <w:rPr>
          <w:rFonts w:asciiTheme="majorHAnsi" w:hAnsiTheme="majorHAnsi" w:cstheme="majorHAnsi"/>
          <w:i/>
          <w:sz w:val="24"/>
          <w:szCs w:val="24"/>
        </w:rPr>
        <w:t>aroD</w:t>
      </w:r>
      <w:proofErr w:type="gramEnd"/>
      <w:r w:rsidRPr="00E5232E">
        <w:rPr>
          <w:rFonts w:asciiTheme="majorHAnsi" w:hAnsiTheme="majorHAnsi" w:cstheme="majorHAnsi"/>
          <w:i/>
          <w:sz w:val="24"/>
          <w:szCs w:val="24"/>
        </w:rPr>
        <w:t>, bamB, carB, cmk, cydB, cysM, dnaT, fabH, glnA, hflD, hfq, hscA, iscU, manA, miaA, mnmA, nusB, pal, priA, rbfA, recC, rlmE, rnt, rpe, rplA, rpmJ, rpsF, rsgA, ruvA, ruvC, sspA, surA, tolQ, tufA, tusA, tusB, tusC, tusD, tusE, ubiX, xerD, ybeD, ybeY, ycgY, yjeA</w:t>
      </w:r>
    </w:p>
    <w:p w14:paraId="3F4869BC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</w:p>
    <w:p w14:paraId="580D1ED9" w14:textId="77777777" w:rsid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b/>
          <w:sz w:val="24"/>
          <w:szCs w:val="24"/>
        </w:rPr>
        <w:t xml:space="preserve">== </w:t>
      </w:r>
      <w:r>
        <w:rPr>
          <w:rFonts w:asciiTheme="majorHAnsi" w:hAnsiTheme="majorHAnsi" w:cstheme="majorHAnsi"/>
          <w:b/>
          <w:sz w:val="24"/>
          <w:szCs w:val="24"/>
        </w:rPr>
        <w:t xml:space="preserve">Group </w:t>
      </w:r>
      <w:r>
        <w:rPr>
          <w:rFonts w:asciiTheme="majorHAnsi" w:hAnsiTheme="majorHAnsi" w:cstheme="majorHAnsi"/>
          <w:b/>
          <w:sz w:val="24"/>
          <w:szCs w:val="24"/>
        </w:rPr>
        <w:t>6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==</w:t>
      </w:r>
    </w:p>
    <w:p w14:paraId="0A65449A" w14:textId="645DDB4A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E5232E">
        <w:rPr>
          <w:rFonts w:asciiTheme="majorHAnsi" w:hAnsiTheme="majorHAnsi" w:cstheme="majorHAnsi"/>
          <w:sz w:val="24"/>
          <w:szCs w:val="24"/>
        </w:rPr>
        <w:t xml:space="preserve">5 </w:t>
      </w:r>
      <w:r w:rsidRPr="00E5232E">
        <w:rPr>
          <w:rFonts w:asciiTheme="majorHAnsi" w:hAnsiTheme="majorHAnsi" w:cstheme="majorHAnsi"/>
          <w:sz w:val="24"/>
          <w:szCs w:val="24"/>
        </w:rPr>
        <w:t>mutants</w:t>
      </w:r>
      <w:r w:rsidRPr="00E5232E">
        <w:rPr>
          <w:rFonts w:asciiTheme="majorHAnsi" w:hAnsiTheme="majorHAnsi" w:cstheme="majorHAnsi"/>
          <w:sz w:val="24"/>
          <w:szCs w:val="24"/>
        </w:rPr>
        <w:t xml:space="preserve"> </w:t>
      </w:r>
      <w:r w:rsidR="007B059E">
        <w:rPr>
          <w:rFonts w:asciiTheme="majorHAnsi" w:hAnsiTheme="majorHAnsi" w:cstheme="majorHAnsi"/>
          <w:sz w:val="24"/>
          <w:szCs w:val="24"/>
        </w:rPr>
        <w:t>in Fig. 4</w:t>
      </w:r>
    </w:p>
    <w:p w14:paraId="6A056C49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E5232E">
        <w:rPr>
          <w:rFonts w:asciiTheme="majorHAnsi" w:hAnsiTheme="majorHAnsi" w:cstheme="majorHAnsi"/>
          <w:i/>
          <w:sz w:val="24"/>
          <w:szCs w:val="24"/>
        </w:rPr>
        <w:t>cpxR</w:t>
      </w:r>
      <w:proofErr w:type="gramEnd"/>
      <w:r w:rsidRPr="00E5232E">
        <w:rPr>
          <w:rFonts w:asciiTheme="majorHAnsi" w:hAnsiTheme="majorHAnsi" w:cstheme="majorHAnsi"/>
          <w:i/>
          <w:sz w:val="24"/>
          <w:szCs w:val="24"/>
        </w:rPr>
        <w:t>, cydD, iscS, rimM, tolR</w:t>
      </w:r>
    </w:p>
    <w:p w14:paraId="6D180A07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</w:p>
    <w:p w14:paraId="4E45A2C2" w14:textId="77777777" w:rsid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b/>
          <w:sz w:val="24"/>
          <w:szCs w:val="24"/>
        </w:rPr>
        <w:t xml:space="preserve">== </w:t>
      </w:r>
      <w:r>
        <w:rPr>
          <w:rFonts w:asciiTheme="majorHAnsi" w:hAnsiTheme="majorHAnsi" w:cstheme="majorHAnsi"/>
          <w:b/>
          <w:sz w:val="24"/>
          <w:szCs w:val="24"/>
        </w:rPr>
        <w:t xml:space="preserve">Group </w:t>
      </w:r>
      <w:r>
        <w:rPr>
          <w:rFonts w:asciiTheme="majorHAnsi" w:hAnsiTheme="majorHAnsi" w:cstheme="majorHAnsi"/>
          <w:b/>
          <w:sz w:val="24"/>
          <w:szCs w:val="24"/>
        </w:rPr>
        <w:t>7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==</w:t>
      </w:r>
    </w:p>
    <w:p w14:paraId="6081BBD3" w14:textId="7FB28A0F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E5232E">
        <w:rPr>
          <w:rFonts w:asciiTheme="majorHAnsi" w:hAnsiTheme="majorHAnsi" w:cstheme="majorHAnsi"/>
          <w:sz w:val="24"/>
          <w:szCs w:val="24"/>
        </w:rPr>
        <w:t xml:space="preserve">83 </w:t>
      </w:r>
      <w:r w:rsidRPr="00E5232E">
        <w:rPr>
          <w:rFonts w:asciiTheme="majorHAnsi" w:hAnsiTheme="majorHAnsi" w:cstheme="majorHAnsi"/>
          <w:sz w:val="24"/>
          <w:szCs w:val="24"/>
        </w:rPr>
        <w:t>mutants</w:t>
      </w:r>
      <w:r w:rsidRPr="00E5232E">
        <w:rPr>
          <w:rFonts w:asciiTheme="majorHAnsi" w:hAnsiTheme="majorHAnsi" w:cstheme="majorHAnsi"/>
          <w:sz w:val="24"/>
          <w:szCs w:val="24"/>
        </w:rPr>
        <w:t xml:space="preserve"> </w:t>
      </w:r>
      <w:r w:rsidR="007B059E">
        <w:rPr>
          <w:rFonts w:asciiTheme="majorHAnsi" w:hAnsiTheme="majorHAnsi" w:cstheme="majorHAnsi"/>
          <w:sz w:val="24"/>
          <w:szCs w:val="24"/>
        </w:rPr>
        <w:t>in Fig. 4</w:t>
      </w:r>
    </w:p>
    <w:p w14:paraId="6C0F7533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E5232E">
        <w:rPr>
          <w:rFonts w:asciiTheme="majorHAnsi" w:hAnsiTheme="majorHAnsi" w:cstheme="majorHAnsi"/>
          <w:i/>
          <w:sz w:val="24"/>
          <w:szCs w:val="24"/>
        </w:rPr>
        <w:t>abgR</w:t>
      </w:r>
      <w:proofErr w:type="gramEnd"/>
      <w:r w:rsidRPr="00E5232E">
        <w:rPr>
          <w:rFonts w:asciiTheme="majorHAnsi" w:hAnsiTheme="majorHAnsi" w:cstheme="majorHAnsi"/>
          <w:i/>
          <w:sz w:val="24"/>
          <w:szCs w:val="24"/>
        </w:rPr>
        <w:t>, aroE, aroK, betT, ccmA, cyoE, cysA, dapF, ebgR, efp, envZ, exuR, fau, fre, ghrA, hicB, ihfA, ihfB, intD, kilR, leuE, lpp, lpxL, lrp, marA, minC, mliC, mnmE, mnmG, mntR, mrcB, mtn, mutL, nagA, ompR, oxyR, pgl, pgm, phr, pyrF, ratA, recA, recB, rnhA, safA, sdhA, seqA, smpB, sppA, srmB, ssrA, sucD, sufA, trkA, truA,</w:t>
      </w:r>
      <w:r w:rsidRPr="00E5232E">
        <w:rPr>
          <w:rFonts w:asciiTheme="majorHAnsi" w:hAnsiTheme="majorHAnsi" w:cstheme="majorHAnsi"/>
          <w:sz w:val="24"/>
          <w:szCs w:val="24"/>
        </w:rPr>
        <w:t xml:space="preserve"> </w:t>
      </w:r>
      <w:r w:rsidRPr="00E5232E">
        <w:rPr>
          <w:rFonts w:asciiTheme="majorHAnsi" w:hAnsiTheme="majorHAnsi" w:cstheme="majorHAnsi"/>
          <w:i/>
          <w:sz w:val="24"/>
          <w:szCs w:val="24"/>
        </w:rPr>
        <w:lastRenderedPageBreak/>
        <w:t>uspE, wbbI, xerC, yaaY, ybfB, ybfQ, ybgT, ybiB, ybjC, ycfH, ycgN, ychN, ycjS, yddE, ydhJ, ydhS, yebE, yecE, yeeN, yeiR, yfcR, yfdX, yfeS, yfiB, ygbM, yggM, yliI, zinT</w:t>
      </w:r>
    </w:p>
    <w:p w14:paraId="281026C8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0EAC86E0" w14:textId="77777777" w:rsid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b/>
          <w:sz w:val="24"/>
          <w:szCs w:val="24"/>
        </w:rPr>
        <w:t xml:space="preserve">== </w:t>
      </w:r>
      <w:r>
        <w:rPr>
          <w:rFonts w:asciiTheme="majorHAnsi" w:hAnsiTheme="majorHAnsi" w:cstheme="majorHAnsi"/>
          <w:b/>
          <w:sz w:val="24"/>
          <w:szCs w:val="24"/>
        </w:rPr>
        <w:t xml:space="preserve">Group </w:t>
      </w:r>
      <w:r>
        <w:rPr>
          <w:rFonts w:asciiTheme="majorHAnsi" w:hAnsiTheme="majorHAnsi" w:cstheme="majorHAnsi"/>
          <w:b/>
          <w:sz w:val="24"/>
          <w:szCs w:val="24"/>
        </w:rPr>
        <w:t>8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==</w:t>
      </w:r>
    </w:p>
    <w:p w14:paraId="0BBEE60B" w14:textId="7F675C0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E5232E">
        <w:rPr>
          <w:rFonts w:asciiTheme="majorHAnsi" w:hAnsiTheme="majorHAnsi" w:cstheme="majorHAnsi"/>
          <w:sz w:val="24"/>
          <w:szCs w:val="24"/>
        </w:rPr>
        <w:t xml:space="preserve">63 </w:t>
      </w:r>
      <w:r w:rsidRPr="00E5232E">
        <w:rPr>
          <w:rFonts w:asciiTheme="majorHAnsi" w:hAnsiTheme="majorHAnsi" w:cstheme="majorHAnsi"/>
          <w:sz w:val="24"/>
          <w:szCs w:val="24"/>
        </w:rPr>
        <w:t>mutants</w:t>
      </w:r>
      <w:r w:rsidRPr="00E5232E">
        <w:rPr>
          <w:rFonts w:asciiTheme="majorHAnsi" w:hAnsiTheme="majorHAnsi" w:cstheme="majorHAnsi"/>
          <w:sz w:val="24"/>
          <w:szCs w:val="24"/>
        </w:rPr>
        <w:t xml:space="preserve"> </w:t>
      </w:r>
      <w:r w:rsidR="007B059E">
        <w:rPr>
          <w:rFonts w:asciiTheme="majorHAnsi" w:hAnsiTheme="majorHAnsi" w:cstheme="majorHAnsi"/>
          <w:sz w:val="24"/>
          <w:szCs w:val="24"/>
        </w:rPr>
        <w:t>in Fig. 4</w:t>
      </w:r>
    </w:p>
    <w:p w14:paraId="358BDCFC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E5232E">
        <w:rPr>
          <w:rFonts w:asciiTheme="majorHAnsi" w:hAnsiTheme="majorHAnsi" w:cstheme="majorHAnsi"/>
          <w:i/>
          <w:sz w:val="24"/>
          <w:szCs w:val="24"/>
        </w:rPr>
        <w:t>allC</w:t>
      </w:r>
      <w:proofErr w:type="gramEnd"/>
      <w:r w:rsidRPr="00E5232E">
        <w:rPr>
          <w:rFonts w:asciiTheme="majorHAnsi" w:hAnsiTheme="majorHAnsi" w:cstheme="majorHAnsi"/>
          <w:i/>
          <w:sz w:val="24"/>
          <w:szCs w:val="24"/>
        </w:rPr>
        <w:t>, aspA, atpA, atpB, atpC, atpD, atpE, atpF, atpG, atpH, cyaA, cysB, cysC, cysD, cysE, cysG, cysH, cysI, cysJ, cysN, cysP, cysU, cysW, degP, fkpB, folB, gmhB, guaA, hyaD, lipA, lipB, lpd, lpoA, nlpI, nuoA, nuoB, nuoC, nuoE, nuoF, nuoG, nuoH, nuoI, nuoJ, nuoK, nuoL, nuoM, nuoN, prc, rimP, rseA, sdhB, sucA, sucB, tolA, tolB, tpiA, ubiE, ubiF, ubiG, ubiH, yciH, ydjI, yes</w:t>
      </w:r>
    </w:p>
    <w:p w14:paraId="51A970BC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</w:p>
    <w:p w14:paraId="6C56B72F" w14:textId="77777777" w:rsidR="00E5232E" w:rsidRPr="00E5232E" w:rsidRDefault="00E5232E" w:rsidP="00E5232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b/>
          <w:sz w:val="24"/>
          <w:szCs w:val="24"/>
        </w:rPr>
        <w:t xml:space="preserve">== </w:t>
      </w:r>
      <w:r>
        <w:rPr>
          <w:rFonts w:asciiTheme="majorHAnsi" w:hAnsiTheme="majorHAnsi" w:cstheme="majorHAnsi"/>
          <w:b/>
          <w:sz w:val="24"/>
          <w:szCs w:val="24"/>
        </w:rPr>
        <w:t xml:space="preserve">Group </w:t>
      </w:r>
      <w:r>
        <w:rPr>
          <w:rFonts w:asciiTheme="majorHAnsi" w:hAnsiTheme="majorHAnsi" w:cstheme="majorHAnsi"/>
          <w:b/>
          <w:sz w:val="24"/>
          <w:szCs w:val="24"/>
        </w:rPr>
        <w:t>9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==</w:t>
      </w:r>
    </w:p>
    <w:p w14:paraId="55BE6C93" w14:textId="3B427F0A" w:rsidR="00E5232E" w:rsidRPr="00E5232E" w:rsidRDefault="00E5232E" w:rsidP="00E5232E">
      <w:pPr>
        <w:rPr>
          <w:rFonts w:asciiTheme="majorHAnsi" w:hAnsiTheme="majorHAnsi" w:cstheme="majorHAnsi"/>
          <w:sz w:val="24"/>
          <w:szCs w:val="24"/>
        </w:rPr>
      </w:pPr>
      <w:r w:rsidRPr="00E5232E">
        <w:rPr>
          <w:rFonts w:asciiTheme="majorHAnsi" w:hAnsiTheme="majorHAnsi" w:cstheme="majorHAnsi"/>
          <w:sz w:val="24"/>
          <w:szCs w:val="24"/>
        </w:rPr>
        <w:t xml:space="preserve">79 </w:t>
      </w:r>
      <w:r w:rsidRPr="00E5232E">
        <w:rPr>
          <w:rFonts w:asciiTheme="majorHAnsi" w:hAnsiTheme="majorHAnsi" w:cstheme="majorHAnsi"/>
          <w:sz w:val="24"/>
          <w:szCs w:val="24"/>
        </w:rPr>
        <w:t>mutants</w:t>
      </w:r>
      <w:r w:rsidRPr="00E5232E">
        <w:rPr>
          <w:rFonts w:asciiTheme="majorHAnsi" w:hAnsiTheme="majorHAnsi" w:cstheme="majorHAnsi"/>
          <w:sz w:val="24"/>
          <w:szCs w:val="24"/>
        </w:rPr>
        <w:t xml:space="preserve"> </w:t>
      </w:r>
      <w:r w:rsidR="007B059E">
        <w:rPr>
          <w:rFonts w:asciiTheme="majorHAnsi" w:hAnsiTheme="majorHAnsi" w:cstheme="majorHAnsi"/>
          <w:sz w:val="24"/>
          <w:szCs w:val="24"/>
        </w:rPr>
        <w:t>in Fig. 4</w:t>
      </w:r>
      <w:bookmarkStart w:id="0" w:name="_GoBack"/>
      <w:bookmarkEnd w:id="0"/>
    </w:p>
    <w:p w14:paraId="05582FD4" w14:textId="77777777" w:rsidR="00E5232E" w:rsidRPr="00E5232E" w:rsidRDefault="00E5232E" w:rsidP="00E5232E">
      <w:pPr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E5232E">
        <w:rPr>
          <w:rFonts w:asciiTheme="majorHAnsi" w:hAnsiTheme="majorHAnsi" w:cstheme="majorHAnsi"/>
          <w:i/>
          <w:sz w:val="24"/>
          <w:szCs w:val="24"/>
        </w:rPr>
        <w:t>aceF</w:t>
      </w:r>
      <w:proofErr w:type="gramEnd"/>
      <w:r w:rsidRPr="00E5232E">
        <w:rPr>
          <w:rFonts w:asciiTheme="majorHAnsi" w:hAnsiTheme="majorHAnsi" w:cstheme="majorHAnsi"/>
          <w:i/>
          <w:sz w:val="24"/>
          <w:szCs w:val="24"/>
        </w:rPr>
        <w:t>, allA, arcA, aspC, chiP, citG, clpP, cptA, cptB, crcB, cyoA, cyoB, cyoC, cyoD, cysK, dps, eutP, fadM, fbp, flhA, fumA, fur, gcvH, gntR, greA, gstB, guaB, hflC, hns, hyfR, mcbA, mdh, nagK, nhaA, norR, plsY, ptrA, purA, purE, purH, rfaD, rfaG, rfaQ, sdhC, secB, serB, speE, speF, sucC, tesA, tfaR, trpB, xdhD, ybaP, ybcH, ybcN, ybdZ, ybgE, ybhG, yccT, yceJ, ycgL, ydaN, yedF, yeeW, yejG, yejK, yfaE, yfbM, yfcG, yfcP, ygaM, ygcQ, yhbJ, yhbO, yheT, yniB, yrhC, znuB</w:t>
      </w:r>
    </w:p>
    <w:p w14:paraId="232F8520" w14:textId="77777777" w:rsidR="00E5232E" w:rsidRPr="00634CFE" w:rsidRDefault="00E5232E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7112DD6F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br w:type="column"/>
      </w:r>
      <w:r w:rsidRPr="00634CFE">
        <w:rPr>
          <w:rFonts w:asciiTheme="majorHAnsi" w:hAnsiTheme="majorHAnsi" w:cstheme="majorHAnsi"/>
          <w:b/>
          <w:sz w:val="24"/>
          <w:szCs w:val="24"/>
        </w:rPr>
        <w:lastRenderedPageBreak/>
        <w:t xml:space="preserve">== </w:t>
      </w:r>
      <w:r w:rsidR="00E449A4" w:rsidRPr="00634CFE">
        <w:rPr>
          <w:rFonts w:asciiTheme="majorHAnsi" w:hAnsiTheme="majorHAnsi" w:cstheme="majorHAnsi"/>
          <w:b/>
          <w:sz w:val="24"/>
          <w:szCs w:val="24"/>
        </w:rPr>
        <w:t>Further</w:t>
      </w:r>
      <w:r w:rsidRPr="00634CFE">
        <w:rPr>
          <w:rFonts w:asciiTheme="majorHAnsi" w:hAnsiTheme="majorHAnsi" w:cstheme="majorHAnsi"/>
          <w:b/>
          <w:sz w:val="24"/>
          <w:szCs w:val="24"/>
        </w:rPr>
        <w:t xml:space="preserve"> classification of SKO mutants by growth dynamics ==</w:t>
      </w:r>
    </w:p>
    <w:p w14:paraId="7BC5F018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t># Long LTG: 102 mutants</w:t>
      </w:r>
    </w:p>
    <w:p w14:paraId="7398C3D3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i/>
          <w:sz w:val="24"/>
          <w:szCs w:val="24"/>
        </w:rPr>
        <w:t>ackA</w:t>
      </w:r>
      <w:proofErr w:type="gramEnd"/>
      <w:r w:rsidRPr="00634CFE">
        <w:rPr>
          <w:rFonts w:asciiTheme="majorHAnsi" w:hAnsiTheme="majorHAnsi" w:cstheme="majorHAnsi"/>
          <w:i/>
          <w:sz w:val="24"/>
          <w:szCs w:val="24"/>
        </w:rPr>
        <w:t>, acnA, aroC, aroD, bamB, carB, cbl, cmk, cpxR, cydB, cydD, cysM, ddpX, dedD, dnaJ, dnaK, dnaQ, dnaT, efeB, envC, fabH, fadR, fdx, glnA, gpmM, hflD, hfq, hipB, hscA, iscS, iscU, lpcA, manA, mdtH, miaA, mnmA, nusB, pal, pfkA, pgaC, pgpA, pncA, preT, priA, proW, pta, ptsI, rbfA, recC, rfaF, rimJ, rimK, rimM, rlmE, rnb, rnt, rpe, rplA, rpmJ, rpoS, rpsF, rsgA, rsxC, ruvA, ruvC, srlR, sspA, surA, tatB, tolQ, tolR, tufA, tusA, tusB, tusC, tusD, tusE, ubiX, wcaK, xerD, yaiY, ybcK, ybeD, ybeY, ybgC, ycgE, ycgV, ycgY, yciB, yciT, ydcS, ydhX, yegS, yfbS, yhcB, yhdU, yjeA, yjeK, ymfA, ynfA, yohF, ytfK</w:t>
      </w:r>
    </w:p>
    <w:p w14:paraId="469D6046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1E83498E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t># Slow MGR: 196 mutants</w:t>
      </w:r>
    </w:p>
    <w:p w14:paraId="2DA9842F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i/>
          <w:sz w:val="24"/>
          <w:szCs w:val="24"/>
        </w:rPr>
        <w:t>abgR</w:t>
      </w:r>
      <w:proofErr w:type="gramEnd"/>
      <w:r w:rsidRPr="00634CFE">
        <w:rPr>
          <w:rFonts w:asciiTheme="majorHAnsi" w:hAnsiTheme="majorHAnsi" w:cstheme="majorHAnsi"/>
          <w:i/>
          <w:sz w:val="24"/>
          <w:szCs w:val="24"/>
        </w:rPr>
        <w:t>, allC, aroD, aroE, aroK, aspA, atpA, atpB, atpC, atpD, atpE, atpF, atpG, atpH, bamB, betT, carB, ccmA, cmk, cpxR, cyaA, cydB, cydD, cyoE, cysA, cysB, cysC, cysD, cysE, cysG, cysH, cysI, cysJ, cysM, cysN, cysP, cysU, cysW, dapF, degP, dnaT, ebgR, efp, envZ, exuR, fabH, fau, fkpB, folB, fre, ghrA, glnA, gmhB, guaA, hflD, hfq, hicB, hscA, hyaD, ihfA, ihfB, intD, iscS, iscU, kilR, leuE, lipA, lipB, lpd, lpoA, lpp, lpxL, lrp, manA, marA, miaA, minC, mliC, mnmA, mnmE, mnmG, mntR, mrcB, mtn, mutL, nagA, nlpI, nuoA, nuoB, nuoC, nuoE, nuoF, nuoG, nuoH, nuoI, nuoJ, nuoK, nuoL, nuoM, nuoN, nusB, ompR, oxyR, pal, pgl, pgm, phr, prc, priA, pyrF, ratA, rbfA, recA, recB, recC, rimM, rimP, rlmE, rnhA, rnt, rpe, rplA, rpmJ, rpsF, rseA, rsgA, ruvA, ruvC, safA, sdhA, sdhB, seqA, smpB, sppA, srmB, sspA, ssrA, sucA, sucB, sucD, sufA, surA, tolA, tolB, tolQ, tolR, tpiA, trkA, truA, tufA, tusA, tusB, tusC, tusD, tusE, ubiE, ubiF, ubiG, ubiH, ubiX, uspE, wbbI, xerC, xerD, yaaY, ybeD, ybeY, ybfB, ybfQ, ybgT, ybiB, ybjC, ycfH, ycgN, ycgY, ychN, yciH, ycjS, yddE, ydhJ, ydhS, ydjI, yebE, yecE, yeeN, yeeS, yeiR, yfcR, yfdX, yfeS, yfiB, ygbM, yggM, yjeA, yliI, zinT</w:t>
      </w:r>
    </w:p>
    <w:p w14:paraId="5B40D05F" w14:textId="77777777" w:rsidR="00634CFE" w:rsidRDefault="00634CFE" w:rsidP="00634CFE">
      <w:pPr>
        <w:widowControl/>
        <w:spacing w:line="276" w:lineRule="auto"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6086A96C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lastRenderedPageBreak/>
        <w:t># Low SPG: 147 mutants</w:t>
      </w:r>
    </w:p>
    <w:p w14:paraId="291E7711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i/>
          <w:sz w:val="24"/>
          <w:szCs w:val="24"/>
        </w:rPr>
        <w:t>aceF</w:t>
      </w:r>
      <w:proofErr w:type="gramEnd"/>
      <w:r w:rsidRPr="00634CFE">
        <w:rPr>
          <w:rFonts w:asciiTheme="majorHAnsi" w:hAnsiTheme="majorHAnsi" w:cstheme="majorHAnsi"/>
          <w:i/>
          <w:sz w:val="24"/>
          <w:szCs w:val="24"/>
        </w:rPr>
        <w:t>, allA, allC, arcA, aspA, aspC, atpA, atpB, atpC, atpD, atpE, atpF, atpG, atpH, chiP, citG, clpP, cptA, cptB, cpxR, crcB, cyaA, cydD, cyoA, cyoB, cyoC, cyoD, cysB, cysC, cysD, cysE, cysG, cysH, cysI, cysJ, cysK, cysN, cysP, cysU, cysW, degP, dps, eutP, fadM, fbp, fkpB, flhA, folB, fumA, fur, gcvH, gmhB, gntR, greA, gstB, guaA, guaB, hflC, hns, hyaD, hyfR, iscS, lipA, lipB, lpd, lpoA, mcbA, mdh, nagK, nhaA, nlpI, norR, nuoA, nuoB, nuoC, nuoE, nuoF, nuoG, nuoH, nuoI, nuoJ, nuoK, nuoL, nuoM, nuoN, plsY, prc, ptrA, purA, purE, purH, rfaD, rfaG, rfaQ, rimM, rimP, rseA, sdhB, sdhC, secB, serB, speE, speF, sucA, sucB, sucC, tesA, tfaR, tolA, tolB, tolR, tpiA, trpB, ubiE, ubiF, ubiG, ubiH, xdhD, ybaP, ybcH, ybcN, ybdZ, ybgE, ybhG, yccT, yceJ, ycgL, yciH, ydaN, ydjI, yedF, yeeS, yeeW, yejG, yejK, yfaE, yfbM, yfcG, yfcP, ygaM, ygcQ, yhbJ, yhbO, yheT, yniB, yrhC, znuB</w:t>
      </w:r>
    </w:p>
    <w:p w14:paraId="10CA910F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462BA3AC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t># Slow MGR &amp; Long LTG: 50 mutants</w:t>
      </w:r>
    </w:p>
    <w:p w14:paraId="1332D24E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i/>
          <w:sz w:val="24"/>
          <w:szCs w:val="24"/>
        </w:rPr>
        <w:t>aroD</w:t>
      </w:r>
      <w:proofErr w:type="gramEnd"/>
      <w:r w:rsidRPr="00634CFE">
        <w:rPr>
          <w:rFonts w:asciiTheme="majorHAnsi" w:hAnsiTheme="majorHAnsi" w:cstheme="majorHAnsi"/>
          <w:i/>
          <w:sz w:val="24"/>
          <w:szCs w:val="24"/>
        </w:rPr>
        <w:t>, bamB, carB, cmk, cpxR, cydB, cydD, cysM, dnaT, fabH, glnA, hflD, hfq, hscA, iscS, iscU, manA, miaA, mnmA, nusB, pal, priA, rbfA, recC, rimM, rlmE, rnt, rpe, rplA, rpmJ, rpsF, rsgA, ruvA, ruvC, sspA, surA, tolQ, tolR, tufA, tusA, tusB, tusC, tusD, tusE, ubiX, xerD, ybeD, ybeY, ycgY, yjeA</w:t>
      </w:r>
    </w:p>
    <w:p w14:paraId="1FBAC57E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5B372D5E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t># Slow MGR &amp; Low SPG: 68 mutants</w:t>
      </w:r>
    </w:p>
    <w:p w14:paraId="6ED44AA2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i/>
          <w:sz w:val="24"/>
          <w:szCs w:val="24"/>
        </w:rPr>
        <w:t>allC</w:t>
      </w:r>
      <w:proofErr w:type="gramEnd"/>
      <w:r w:rsidRPr="00634CFE">
        <w:rPr>
          <w:rFonts w:asciiTheme="majorHAnsi" w:hAnsiTheme="majorHAnsi" w:cstheme="majorHAnsi"/>
          <w:i/>
          <w:sz w:val="24"/>
          <w:szCs w:val="24"/>
        </w:rPr>
        <w:t>, aspA, atpA, atpB, atpC, atpD, atpE, atpF, atpG, atpH, cpxR, cyaA, cydD, cysB, cysC, cysD, cysE, cysG, cysH, cysI, cysJ, cysN, cysP, cysU, cysW, degP, fkpB, folB, gmhB, guaA, hyaD, iscS, lipA, lipB, lpd, lpoA, nlpI, nuoA, nuoB, nuoC, nuoE, nuoF, nuoG, nuoH, nuoI, nuoJ, nuoK, nuoL, nuoM, nuoN, prc, rimM, rimP, rseA, sdhB, sucA, sucB, tolA, tolB, tolR, tpiA, ubiE, ubiF, ubiG, ubiH, yciH, ydjI, yeeS</w:t>
      </w:r>
    </w:p>
    <w:p w14:paraId="614020BC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7434BE1C" w14:textId="77777777" w:rsidR="00235BC2" w:rsidRPr="00634CFE" w:rsidRDefault="00235BC2" w:rsidP="00634CFE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634CFE">
        <w:rPr>
          <w:rFonts w:asciiTheme="majorHAnsi" w:hAnsiTheme="majorHAnsi" w:cstheme="majorHAnsi"/>
          <w:sz w:val="24"/>
          <w:szCs w:val="24"/>
        </w:rPr>
        <w:t># Slow MGR &amp; Long LTG &amp; Low SPG: 5 mutants</w:t>
      </w:r>
    </w:p>
    <w:p w14:paraId="266E3501" w14:textId="77777777" w:rsidR="00F202FB" w:rsidRPr="00634CFE" w:rsidRDefault="00235BC2" w:rsidP="00634CFE">
      <w:pPr>
        <w:spacing w:line="276" w:lineRule="auto"/>
        <w:rPr>
          <w:rFonts w:asciiTheme="majorHAnsi" w:hAnsiTheme="majorHAnsi" w:cstheme="majorHAnsi"/>
          <w:i/>
          <w:sz w:val="24"/>
          <w:szCs w:val="24"/>
        </w:rPr>
      </w:pPr>
      <w:proofErr w:type="gramStart"/>
      <w:r w:rsidRPr="00634CFE">
        <w:rPr>
          <w:rFonts w:asciiTheme="majorHAnsi" w:hAnsiTheme="majorHAnsi" w:cstheme="majorHAnsi"/>
          <w:i/>
          <w:sz w:val="24"/>
          <w:szCs w:val="24"/>
        </w:rPr>
        <w:t>cpxR</w:t>
      </w:r>
      <w:proofErr w:type="gramEnd"/>
      <w:r w:rsidRPr="00634CFE">
        <w:rPr>
          <w:rFonts w:asciiTheme="majorHAnsi" w:hAnsiTheme="majorHAnsi" w:cstheme="majorHAnsi"/>
          <w:i/>
          <w:sz w:val="24"/>
          <w:szCs w:val="24"/>
        </w:rPr>
        <w:t>, cydD, iscS, rimM, tolR</w:t>
      </w:r>
    </w:p>
    <w:sectPr w:rsidR="00F202FB" w:rsidRPr="00634CFE" w:rsidSect="00947CA9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4458E" w14:textId="77777777" w:rsidR="00122814" w:rsidRDefault="00122814" w:rsidP="00C3768F">
      <w:r>
        <w:separator/>
      </w:r>
    </w:p>
  </w:endnote>
  <w:endnote w:type="continuationSeparator" w:id="0">
    <w:p w14:paraId="579FD0C0" w14:textId="77777777" w:rsidR="00122814" w:rsidRDefault="00122814" w:rsidP="00C37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43284" w14:textId="77777777" w:rsidR="00122814" w:rsidRDefault="00122814" w:rsidP="00C3768F">
      <w:r>
        <w:separator/>
      </w:r>
    </w:p>
  </w:footnote>
  <w:footnote w:type="continuationSeparator" w:id="0">
    <w:p w14:paraId="71A21047" w14:textId="77777777" w:rsidR="00122814" w:rsidRDefault="00122814" w:rsidP="00C37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BC2"/>
    <w:rsid w:val="000F103C"/>
    <w:rsid w:val="00122814"/>
    <w:rsid w:val="00126885"/>
    <w:rsid w:val="001D6916"/>
    <w:rsid w:val="001F2770"/>
    <w:rsid w:val="00235BC2"/>
    <w:rsid w:val="00273178"/>
    <w:rsid w:val="003A718C"/>
    <w:rsid w:val="00413C25"/>
    <w:rsid w:val="00520948"/>
    <w:rsid w:val="005F7E5B"/>
    <w:rsid w:val="00634CFE"/>
    <w:rsid w:val="006A2A32"/>
    <w:rsid w:val="006B0A7A"/>
    <w:rsid w:val="00747EB8"/>
    <w:rsid w:val="0075633F"/>
    <w:rsid w:val="007A4201"/>
    <w:rsid w:val="007B059E"/>
    <w:rsid w:val="008F7922"/>
    <w:rsid w:val="00905F10"/>
    <w:rsid w:val="00934063"/>
    <w:rsid w:val="00947CA9"/>
    <w:rsid w:val="009969B6"/>
    <w:rsid w:val="00A73CD9"/>
    <w:rsid w:val="00B93478"/>
    <w:rsid w:val="00BD56FE"/>
    <w:rsid w:val="00C24793"/>
    <w:rsid w:val="00C31E19"/>
    <w:rsid w:val="00C3768F"/>
    <w:rsid w:val="00E34DB4"/>
    <w:rsid w:val="00E449A4"/>
    <w:rsid w:val="00E5232E"/>
    <w:rsid w:val="00E6262F"/>
    <w:rsid w:val="00F202FB"/>
    <w:rsid w:val="00F962B5"/>
    <w:rsid w:val="00FE1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58ABB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376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C3768F"/>
  </w:style>
  <w:style w:type="paragraph" w:styleId="a5">
    <w:name w:val="footer"/>
    <w:basedOn w:val="a"/>
    <w:link w:val="a6"/>
    <w:uiPriority w:val="99"/>
    <w:semiHidden/>
    <w:unhideWhenUsed/>
    <w:rsid w:val="00C376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C376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376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C3768F"/>
  </w:style>
  <w:style w:type="paragraph" w:styleId="a5">
    <w:name w:val="footer"/>
    <w:basedOn w:val="a"/>
    <w:link w:val="a6"/>
    <w:uiPriority w:val="99"/>
    <w:semiHidden/>
    <w:unhideWhenUsed/>
    <w:rsid w:val="00C376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C37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69BDAC-DD97-2540-B194-A6F1F1851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128</Words>
  <Characters>6431</Characters>
  <Application>Microsoft Macintosh Word</Application>
  <DocSecurity>0</DocSecurity>
  <Lines>53</Lines>
  <Paragraphs>15</Paragraphs>
  <ScaleCrop>false</ScaleCrop>
  <Company/>
  <LinksUpToDate>false</LinksUpToDate>
  <CharactersWithSpaces>7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iya</dc:creator>
  <cp:keywords/>
  <dc:description/>
  <cp:lastModifiedBy>Hirotada Mori</cp:lastModifiedBy>
  <cp:revision>4</cp:revision>
  <dcterms:created xsi:type="dcterms:W3CDTF">2014-05-12T23:42:00Z</dcterms:created>
  <dcterms:modified xsi:type="dcterms:W3CDTF">2014-05-14T05:53:00Z</dcterms:modified>
</cp:coreProperties>
</file>